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3256" w:type="dxa"/>
        <w:tblLayout w:type="fixed"/>
        <w:tblLook w:val="04A0" w:firstRow="1" w:lastRow="0" w:firstColumn="1" w:lastColumn="0" w:noHBand="0" w:noVBand="1"/>
      </w:tblPr>
      <w:tblGrid>
        <w:gridCol w:w="1189"/>
        <w:gridCol w:w="1229"/>
        <w:gridCol w:w="1130"/>
        <w:gridCol w:w="661"/>
        <w:gridCol w:w="1180"/>
        <w:gridCol w:w="1180"/>
        <w:gridCol w:w="1180"/>
        <w:gridCol w:w="1180"/>
        <w:gridCol w:w="1036"/>
        <w:gridCol w:w="1229"/>
        <w:gridCol w:w="1180"/>
        <w:gridCol w:w="882"/>
      </w:tblGrid>
      <w:tr w:rsidR="00861C13" w:rsidRPr="00861C13" w:rsidTr="00861C13">
        <w:trPr>
          <w:trHeight w:val="2070"/>
        </w:trPr>
        <w:tc>
          <w:tcPr>
            <w:tcW w:w="1189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bookmarkStart w:id="0" w:name="_GoBack"/>
            <w:bookmarkEnd w:id="0"/>
            <w:r w:rsidRPr="00861C13">
              <w:t>MS</w:t>
            </w:r>
          </w:p>
        </w:tc>
        <w:tc>
          <w:tcPr>
            <w:tcW w:w="1229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>5798 Togo</w:t>
            </w:r>
          </w:p>
        </w:tc>
        <w:tc>
          <w:tcPr>
            <w:tcW w:w="1130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proofErr w:type="spellStart"/>
            <w:r w:rsidRPr="00861C13">
              <w:t>Sanyang</w:t>
            </w:r>
            <w:proofErr w:type="spellEnd"/>
            <w:r w:rsidRPr="00861C13">
              <w:t xml:space="preserve"> Gambia</w:t>
            </w:r>
          </w:p>
        </w:tc>
        <w:tc>
          <w:tcPr>
            <w:tcW w:w="661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>3256 Togo/Ghana</w:t>
            </w:r>
          </w:p>
        </w:tc>
        <w:tc>
          <w:tcPr>
            <w:tcW w:w="1180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 xml:space="preserve">12259 </w:t>
            </w:r>
            <w:proofErr w:type="spellStart"/>
            <w:r w:rsidRPr="00861C13">
              <w:t>Cameroun</w:t>
            </w:r>
            <w:proofErr w:type="spellEnd"/>
          </w:p>
        </w:tc>
        <w:tc>
          <w:tcPr>
            <w:tcW w:w="1180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>5259 Kongo</w:t>
            </w:r>
          </w:p>
        </w:tc>
        <w:tc>
          <w:tcPr>
            <w:tcW w:w="1180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>6210 Sudan</w:t>
            </w:r>
          </w:p>
        </w:tc>
        <w:tc>
          <w:tcPr>
            <w:tcW w:w="1180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 xml:space="preserve">3324  </w:t>
            </w:r>
            <w:proofErr w:type="spellStart"/>
            <w:r w:rsidRPr="00861C13">
              <w:t>Kenya</w:t>
            </w:r>
            <w:proofErr w:type="spellEnd"/>
          </w:p>
        </w:tc>
        <w:tc>
          <w:tcPr>
            <w:tcW w:w="1036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 xml:space="preserve">MOA </w:t>
            </w:r>
            <w:proofErr w:type="spellStart"/>
            <w:r w:rsidRPr="00861C13">
              <w:t>Gabon</w:t>
            </w:r>
            <w:proofErr w:type="spellEnd"/>
          </w:p>
        </w:tc>
        <w:tc>
          <w:tcPr>
            <w:tcW w:w="1229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 xml:space="preserve">5420 </w:t>
            </w:r>
            <w:proofErr w:type="spellStart"/>
            <w:r w:rsidRPr="00861C13">
              <w:t>Kenya</w:t>
            </w:r>
            <w:proofErr w:type="spellEnd"/>
          </w:p>
        </w:tc>
        <w:tc>
          <w:tcPr>
            <w:tcW w:w="1180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</w:pPr>
            <w:r w:rsidRPr="00861C13">
              <w:t xml:space="preserve">12480 </w:t>
            </w:r>
            <w:proofErr w:type="spellStart"/>
            <w:r w:rsidRPr="00861C13">
              <w:t>Kenya</w:t>
            </w:r>
            <w:proofErr w:type="spellEnd"/>
          </w:p>
        </w:tc>
        <w:tc>
          <w:tcPr>
            <w:tcW w:w="882" w:type="dxa"/>
            <w:noWrap/>
            <w:textDirection w:val="btLr"/>
            <w:vAlign w:val="center"/>
            <w:hideMark/>
          </w:tcPr>
          <w:p w:rsidR="00861C13" w:rsidRPr="00861C13" w:rsidRDefault="00861C13" w:rsidP="00861C13">
            <w:pPr>
              <w:jc w:val="center"/>
              <w:rPr>
                <w:b/>
                <w:bCs/>
              </w:rPr>
            </w:pPr>
            <w:r w:rsidRPr="00861C13">
              <w:rPr>
                <w:b/>
                <w:bCs/>
              </w:rPr>
              <w:t>He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M3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2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M3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22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2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7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6 / 29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7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4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5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7M9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00 / 19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00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9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 xml:space="preserve">196 / 193 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6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8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M1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3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5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2M2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23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3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3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5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2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2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2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KPG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3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3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5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M4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5  / 16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1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6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5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1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2M1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3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23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9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9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1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1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3M2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85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0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4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1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3M2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9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4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4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0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9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3M3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15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3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0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1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9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95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1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3M4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8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 xml:space="preserve">150 /167 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4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8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4M6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 xml:space="preserve">241 / 226 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90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4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5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4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36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2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57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6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3M3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0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8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8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0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9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5M10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6 / 12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2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 xml:space="preserve">134 /159  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9/ 13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6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5M5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1 / 243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3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1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4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0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1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7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5M5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94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0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0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5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1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5M9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2 / 17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6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8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47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5M1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1/ 170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6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1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5M9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2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3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3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7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2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9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9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2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9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8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lastRenderedPageBreak/>
              <w:t>Ta10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8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4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7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6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M7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3 / 20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5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7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9B1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7 / 17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60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DNA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9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 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6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5M7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41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5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5 / 154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8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3M3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03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0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5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9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M5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0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40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4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0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4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4 /14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4 / 140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30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proofErr w:type="spellStart"/>
            <w:r w:rsidRPr="00861C13">
              <w:t>ebp</w:t>
            </w:r>
            <w:proofErr w:type="spellEnd"/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7 / 14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5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hrp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7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0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M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2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8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0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M1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9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4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4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2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M6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6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0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6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0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9M4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0 /138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2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2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2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3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3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2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M5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3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6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9M10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9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49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4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9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4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44 / 15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5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0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7M5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19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27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2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9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2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7M10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0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04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0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4 / 185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0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5/ 204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65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4M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3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0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3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7M4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0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9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6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0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0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4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12/ 125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0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3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6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1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91 / 21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9/ 222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11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8 / 235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35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5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5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5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3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38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5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5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 xml:space="preserve">250/ 219 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2M11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Peak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6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60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Resa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0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99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9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0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0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9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3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0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9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05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9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11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9 / 175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80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5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2 / 175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4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AB1C1C">
            <w:r>
              <w:t>C12M3</w:t>
            </w:r>
            <w:r w:rsidR="00861C13" w:rsidRPr="00861C13">
              <w:t>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1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76/ 123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0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5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Peak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proofErr w:type="spellStart"/>
            <w:r w:rsidRPr="00861C13">
              <w:t>no</w:t>
            </w:r>
            <w:proofErr w:type="spellEnd"/>
            <w:r w:rsidRPr="00861C13">
              <w:t xml:space="preserve"> </w:t>
            </w:r>
            <w:proofErr w:type="spellStart"/>
            <w:r w:rsidRPr="00861C13">
              <w:t>peak</w:t>
            </w:r>
            <w:proofErr w:type="spellEnd"/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6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2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4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70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9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31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5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7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5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62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7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90/ 303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76/ 313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5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3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05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1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4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0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0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3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3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2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1/ 15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9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12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5 / 16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52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5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5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9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4M35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1 / 20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66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9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8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 xml:space="preserve">166 /163 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6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8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8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74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6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6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9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02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0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3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9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9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0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2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M7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6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7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6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7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8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B8M6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25 / 134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2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2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9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3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22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28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9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7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C14M5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3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45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 xml:space="preserve">147 /155 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62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47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60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5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51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3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RHO1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95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18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1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9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3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99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0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08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89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Ta88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17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222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21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 xml:space="preserve">217/ 220 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6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29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213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220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217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67</w:t>
            </w:r>
          </w:p>
        </w:tc>
      </w:tr>
      <w:tr w:rsidR="00861C13" w:rsidRPr="00861C13" w:rsidTr="00861C13">
        <w:trPr>
          <w:trHeight w:val="300"/>
        </w:trPr>
        <w:tc>
          <w:tcPr>
            <w:tcW w:w="1189" w:type="dxa"/>
            <w:noWrap/>
            <w:hideMark/>
          </w:tcPr>
          <w:p w:rsidR="00861C13" w:rsidRPr="00861C13" w:rsidRDefault="00861C13">
            <w:r w:rsidRPr="00861C13">
              <w:t>Pf9607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11</w:t>
            </w:r>
          </w:p>
        </w:tc>
        <w:tc>
          <w:tcPr>
            <w:tcW w:w="1130" w:type="dxa"/>
            <w:noWrap/>
            <w:hideMark/>
          </w:tcPr>
          <w:p w:rsidR="00861C13" w:rsidRPr="00861C13" w:rsidRDefault="00861C13">
            <w:r w:rsidRPr="00861C13">
              <w:t>114</w:t>
            </w:r>
          </w:p>
        </w:tc>
        <w:tc>
          <w:tcPr>
            <w:tcW w:w="661" w:type="dxa"/>
            <w:noWrap/>
            <w:hideMark/>
          </w:tcPr>
          <w:p w:rsidR="00861C13" w:rsidRPr="00861C13" w:rsidRDefault="00861C13">
            <w:r w:rsidRPr="00861C13">
              <w:t>11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7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1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1</w:t>
            </w:r>
          </w:p>
        </w:tc>
        <w:tc>
          <w:tcPr>
            <w:tcW w:w="1036" w:type="dxa"/>
            <w:noWrap/>
            <w:hideMark/>
          </w:tcPr>
          <w:p w:rsidR="00861C13" w:rsidRPr="00861C13" w:rsidRDefault="00861C13">
            <w:r w:rsidRPr="00861C13">
              <w:t>114</w:t>
            </w:r>
          </w:p>
        </w:tc>
        <w:tc>
          <w:tcPr>
            <w:tcW w:w="1229" w:type="dxa"/>
            <w:noWrap/>
            <w:hideMark/>
          </w:tcPr>
          <w:p w:rsidR="00861C13" w:rsidRPr="00861C13" w:rsidRDefault="00861C13">
            <w:r w:rsidRPr="00861C13">
              <w:t>114</w:t>
            </w:r>
          </w:p>
        </w:tc>
        <w:tc>
          <w:tcPr>
            <w:tcW w:w="1180" w:type="dxa"/>
            <w:noWrap/>
            <w:hideMark/>
          </w:tcPr>
          <w:p w:rsidR="00861C13" w:rsidRPr="00861C13" w:rsidRDefault="00861C13">
            <w:r w:rsidRPr="00861C13">
              <w:t>117</w:t>
            </w:r>
          </w:p>
        </w:tc>
        <w:tc>
          <w:tcPr>
            <w:tcW w:w="882" w:type="dxa"/>
            <w:noWrap/>
            <w:hideMark/>
          </w:tcPr>
          <w:p w:rsidR="00861C13" w:rsidRPr="00861C13" w:rsidRDefault="00861C13" w:rsidP="00861C13">
            <w:pPr>
              <w:rPr>
                <w:b/>
                <w:bCs/>
              </w:rPr>
            </w:pPr>
            <w:r w:rsidRPr="00861C13">
              <w:rPr>
                <w:b/>
                <w:bCs/>
              </w:rPr>
              <w:t>0,71</w:t>
            </w:r>
          </w:p>
        </w:tc>
      </w:tr>
    </w:tbl>
    <w:p w:rsidR="00AB1C1C" w:rsidRDefault="00AB1C1C"/>
    <w:sectPr w:rsidR="00AB1C1C" w:rsidSect="00861C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C13"/>
    <w:rsid w:val="000865ED"/>
    <w:rsid w:val="000A21A3"/>
    <w:rsid w:val="00175CCC"/>
    <w:rsid w:val="002768C3"/>
    <w:rsid w:val="007C6860"/>
    <w:rsid w:val="00861C13"/>
    <w:rsid w:val="00AB1C1C"/>
    <w:rsid w:val="00B01453"/>
    <w:rsid w:val="00B0492F"/>
    <w:rsid w:val="00B76560"/>
    <w:rsid w:val="00C06E82"/>
    <w:rsid w:val="00D21544"/>
    <w:rsid w:val="00D25753"/>
    <w:rsid w:val="00D2642E"/>
    <w:rsid w:val="00E7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282221-EFD0-4C82-A2A8-12B1FAA1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7B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1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Dimonte</dc:creator>
  <cp:lastModifiedBy>Platz1</cp:lastModifiedBy>
  <cp:revision>8</cp:revision>
  <dcterms:created xsi:type="dcterms:W3CDTF">2017-08-19T06:55:00Z</dcterms:created>
  <dcterms:modified xsi:type="dcterms:W3CDTF">2020-05-02T16:29:00Z</dcterms:modified>
</cp:coreProperties>
</file>